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64DBE3" w14:textId="249E17F2" w:rsidR="00EF5589" w:rsidRPr="001F58A6" w:rsidRDefault="00E70888" w:rsidP="006E785C">
      <w:pPr>
        <w:pStyle w:val="NormalWeb"/>
        <w:spacing w:line="360" w:lineRule="auto"/>
        <w:jc w:val="center"/>
        <w:rPr>
          <w:rFonts w:asciiTheme="majorBidi" w:hAnsiTheme="majorBidi" w:cstheme="majorBidi"/>
        </w:rPr>
      </w:pPr>
      <w:r w:rsidRPr="001F58A6">
        <w:rPr>
          <w:rFonts w:asciiTheme="majorBidi" w:hAnsiTheme="majorBidi" w:cstheme="majorBidi"/>
          <w:noProof/>
        </w:rPr>
        <w:drawing>
          <wp:inline distT="0" distB="0" distL="0" distR="0" wp14:anchorId="5C51742D" wp14:editId="3BE2DCDB">
            <wp:extent cx="5819775" cy="58102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581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F5589" w:rsidRPr="001F58A6">
        <w:rPr>
          <w:rFonts w:asciiTheme="majorBidi" w:eastAsia="Calibri" w:hAnsiTheme="majorBidi" w:cstheme="majorBidi"/>
          <w:lang w:bidi="fa-IR"/>
        </w:rPr>
        <w:t>Figure</w:t>
      </w:r>
      <w:r w:rsidR="00713AB6">
        <w:rPr>
          <w:rFonts w:asciiTheme="majorBidi" w:eastAsia="Calibri" w:hAnsiTheme="majorBidi" w:cstheme="majorBidi"/>
          <w:lang w:bidi="fa-IR"/>
        </w:rPr>
        <w:t xml:space="preserve"> S19</w:t>
      </w:r>
      <w:bookmarkStart w:id="0" w:name="_GoBack"/>
      <w:bookmarkEnd w:id="0"/>
      <w:r w:rsidR="00EF5589" w:rsidRPr="001F58A6">
        <w:rPr>
          <w:rFonts w:asciiTheme="majorBidi" w:eastAsia="Calibri" w:hAnsiTheme="majorBidi" w:cstheme="majorBidi"/>
          <w:lang w:bidi="fa-IR"/>
        </w:rPr>
        <w:t>.</w:t>
      </w:r>
      <w:r w:rsidR="00EF5589" w:rsidRPr="001F58A6">
        <w:rPr>
          <w:rFonts w:asciiTheme="majorBidi" w:eastAsia="Calibri" w:hAnsiTheme="majorBidi" w:cstheme="majorBidi"/>
          <w:b/>
          <w:bCs/>
          <w:lang w:bidi="fa-IR"/>
        </w:rPr>
        <w:t xml:space="preserve"> </w:t>
      </w:r>
      <w:r w:rsidR="00EF5589" w:rsidRPr="001F58A6">
        <w:rPr>
          <w:rFonts w:asciiTheme="majorBidi" w:hAnsiTheme="majorBidi" w:cstheme="majorBidi"/>
        </w:rPr>
        <w:t>MC plot using JointAI package based on the model: SBP ~ Age + Sex + BMI + Time + (1|Id)</w:t>
      </w:r>
    </w:p>
    <w:p w14:paraId="7099EE22" w14:textId="77777777" w:rsidR="00CA126E" w:rsidRPr="001F58A6" w:rsidRDefault="00CA126E"/>
    <w:sectPr w:rsidR="00CA126E" w:rsidRPr="001F58A6" w:rsidSect="00F943B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591"/>
    <w:rsid w:val="001F58A6"/>
    <w:rsid w:val="00273591"/>
    <w:rsid w:val="00404A1A"/>
    <w:rsid w:val="005D1741"/>
    <w:rsid w:val="006E785C"/>
    <w:rsid w:val="00713AB6"/>
    <w:rsid w:val="00BE01E5"/>
    <w:rsid w:val="00CA126E"/>
    <w:rsid w:val="00E70888"/>
    <w:rsid w:val="00EF5589"/>
    <w:rsid w:val="00F856A5"/>
    <w:rsid w:val="00F9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616E3"/>
  <w15:chartTrackingRefBased/>
  <w15:docId w15:val="{6CDB5FAF-8FD3-4BE4-B5A8-D21A155E6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35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</Words>
  <Characters>80</Characters>
  <Application>Microsoft Office Word</Application>
  <DocSecurity>0</DocSecurity>
  <Lines>3</Lines>
  <Paragraphs>1</Paragraphs>
  <ScaleCrop>false</ScaleCrop>
  <Company>MRT www.Win2Farsi.com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na Jahangiri</cp:lastModifiedBy>
  <cp:revision>19</cp:revision>
  <dcterms:created xsi:type="dcterms:W3CDTF">2022-05-17T21:05:00Z</dcterms:created>
  <dcterms:modified xsi:type="dcterms:W3CDTF">2023-05-15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7fb3c4ebd01c150bae120459726214a75fdcc0df4cbd280c3fefe763d18b50</vt:lpwstr>
  </property>
</Properties>
</file>